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6"/>
        <w:gridCol w:w="2274"/>
        <w:gridCol w:w="1605"/>
        <w:gridCol w:w="441"/>
        <w:gridCol w:w="1548"/>
        <w:gridCol w:w="435"/>
        <w:gridCol w:w="677"/>
        <w:gridCol w:w="1342"/>
      </w:tblGrid>
      <w:tr w:rsidR="00D2544E" w:rsidRPr="006F0329" w14:paraId="2BF91DED" w14:textId="77777777" w:rsidTr="002B4A64">
        <w:trPr>
          <w:trHeight w:val="319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C6DEA4" w14:textId="77777777" w:rsidR="00D2544E" w:rsidRPr="006F0329" w:rsidRDefault="00D2544E" w:rsidP="002B4A64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b/>
                <w:bCs/>
                <w:color w:val="000000"/>
                <w:sz w:val="8"/>
                <w:szCs w:val="8"/>
              </w:rPr>
              <w:t>Gene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58122E" w14:textId="77777777" w:rsidR="00D2544E" w:rsidRPr="006F0329" w:rsidRDefault="00D2544E" w:rsidP="002B4A64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b/>
                <w:bCs/>
                <w:color w:val="000000"/>
                <w:sz w:val="8"/>
                <w:szCs w:val="8"/>
              </w:rPr>
              <w:t>Product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BE53AC" w14:textId="77777777" w:rsidR="00D2544E" w:rsidRPr="006F0329" w:rsidRDefault="00D2544E" w:rsidP="002B4A64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b/>
                <w:bCs/>
                <w:color w:val="000000"/>
                <w:sz w:val="8"/>
                <w:szCs w:val="8"/>
              </w:rPr>
              <w:t>Primer forward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9CF7BB" w14:textId="77777777" w:rsidR="00D2544E" w:rsidRPr="006F0329" w:rsidRDefault="00D2544E" w:rsidP="002B4A64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b/>
                <w:bCs/>
                <w:color w:val="000000"/>
                <w:sz w:val="8"/>
                <w:szCs w:val="8"/>
              </w:rPr>
              <w:t>Tm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D8795A" w14:textId="77777777" w:rsidR="00D2544E" w:rsidRPr="006F0329" w:rsidRDefault="00D2544E" w:rsidP="002B4A64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b/>
                <w:bCs/>
                <w:color w:val="000000"/>
                <w:sz w:val="8"/>
                <w:szCs w:val="8"/>
              </w:rPr>
              <w:t>Primer reverse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B46948" w14:textId="77777777" w:rsidR="00D2544E" w:rsidRPr="006F0329" w:rsidRDefault="00D2544E" w:rsidP="002B4A64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b/>
                <w:bCs/>
                <w:color w:val="000000"/>
                <w:sz w:val="8"/>
                <w:szCs w:val="8"/>
              </w:rPr>
              <w:t>Tm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37C519" w14:textId="77777777" w:rsidR="00D2544E" w:rsidRPr="006F0329" w:rsidRDefault="00D2544E" w:rsidP="002B4A64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b/>
                <w:bCs/>
                <w:color w:val="000000"/>
                <w:sz w:val="8"/>
                <w:szCs w:val="8"/>
              </w:rPr>
              <w:t>Amplicon size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913709" w14:textId="77777777" w:rsidR="00D2544E" w:rsidRPr="006F0329" w:rsidRDefault="00D2544E" w:rsidP="002B4A64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b/>
                <w:bCs/>
                <w:color w:val="000000"/>
                <w:sz w:val="8"/>
                <w:szCs w:val="8"/>
              </w:rPr>
              <w:t>Reference</w:t>
            </w:r>
          </w:p>
        </w:tc>
      </w:tr>
      <w:tr w:rsidR="001E5149" w:rsidRPr="006F0329" w14:paraId="13305B8E" w14:textId="77777777" w:rsidTr="002B4A64">
        <w:trPr>
          <w:trHeight w:val="319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DD5C8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  <w:t>catB4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F147A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202124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202124"/>
                <w:sz w:val="8"/>
                <w:szCs w:val="8"/>
              </w:rPr>
              <w:t>Chloramphenicol aceltitrasferas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15659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AAGGCAAGCTGCTTTCTGAG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A7FDB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5,8°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7C122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GATAAAGGAAGCCCCACTC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9279E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5,2°C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1B264" w14:textId="0C1C938C" w:rsidR="001E5149" w:rsidRPr="001E514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1E5149">
              <w:rPr>
                <w:rFonts w:ascii="Verdana" w:hAnsi="Verdana" w:cs="Calibri"/>
                <w:color w:val="000000"/>
                <w:sz w:val="8"/>
                <w:szCs w:val="8"/>
              </w:rPr>
              <w:t>188 pb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55F93" w14:textId="7F71796F" w:rsidR="001E5149" w:rsidRPr="006F0329" w:rsidRDefault="00B5455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>
              <w:rPr>
                <w:rFonts w:ascii="Verdana" w:hAnsi="Verdana" w:cs="Calibri"/>
                <w:color w:val="000000"/>
                <w:sz w:val="8"/>
                <w:szCs w:val="8"/>
              </w:rPr>
              <w:t>[26]</w:t>
            </w:r>
          </w:p>
        </w:tc>
      </w:tr>
      <w:tr w:rsidR="001E5149" w:rsidRPr="006F0329" w14:paraId="53D56FCD" w14:textId="77777777" w:rsidTr="002B4A64">
        <w:trPr>
          <w:trHeight w:val="319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4FF33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  <w:t>floR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F0C3D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202124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202124"/>
                <w:sz w:val="8"/>
                <w:szCs w:val="8"/>
              </w:rPr>
              <w:t>Chloramphenicol transporter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5494B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TCGTCATCTACGGCCTTTTC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98083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4,7°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3F942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CTTGACTTGATCCAGAGGG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E2063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5,4°C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D2D69" w14:textId="3E347502" w:rsidR="001E5149" w:rsidRPr="001E514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1E5149">
              <w:rPr>
                <w:rFonts w:ascii="Verdana" w:hAnsi="Verdana" w:cs="Calibri"/>
                <w:color w:val="000000"/>
                <w:sz w:val="8"/>
                <w:szCs w:val="8"/>
              </w:rPr>
              <w:t>188 pb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3FEDF" w14:textId="4261990D" w:rsidR="001E5149" w:rsidRPr="006F0329" w:rsidRDefault="00B5455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>
              <w:rPr>
                <w:rFonts w:ascii="Verdana" w:hAnsi="Verdana" w:cs="Calibri"/>
                <w:color w:val="000000"/>
                <w:sz w:val="8"/>
                <w:szCs w:val="8"/>
              </w:rPr>
              <w:t>[26]</w:t>
            </w:r>
          </w:p>
        </w:tc>
      </w:tr>
      <w:tr w:rsidR="001E5149" w:rsidRPr="006F0329" w14:paraId="7BBF397F" w14:textId="77777777" w:rsidTr="002B4A64">
        <w:trPr>
          <w:trHeight w:val="319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EED8E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  <w:t>oxa10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C3183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 xml:space="preserve">Class D </w:t>
            </w:r>
            <w:r w:rsidRPr="006F0329">
              <w:rPr>
                <w:rFonts w:ascii="Cambria Math" w:hAnsi="Cambria Math" w:cs="Cambria Math"/>
                <w:color w:val="000000"/>
                <w:sz w:val="8"/>
                <w:szCs w:val="8"/>
              </w:rPr>
              <w:t>𝛽</w:t>
            </w: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-lactamas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428A9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AGAGGCTTTGGTAACGGAGG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8AC77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6,8°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D3F99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TGGATTTTCTTAGCGGCAA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DBFC7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6,5°C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2FE0D" w14:textId="407A07B3" w:rsidR="001E5149" w:rsidRPr="001E514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1E5149">
              <w:rPr>
                <w:rFonts w:ascii="Verdana" w:hAnsi="Verdana" w:cs="Calibri"/>
                <w:color w:val="000000"/>
                <w:sz w:val="8"/>
                <w:szCs w:val="8"/>
              </w:rPr>
              <w:t>191 pb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8FA83" w14:textId="2CFFF248" w:rsidR="001E5149" w:rsidRPr="006F0329" w:rsidRDefault="00B5455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>
              <w:rPr>
                <w:rFonts w:ascii="Verdana" w:hAnsi="Verdana" w:cs="Calibri"/>
                <w:color w:val="000000"/>
                <w:sz w:val="8"/>
                <w:szCs w:val="8"/>
              </w:rPr>
              <w:t>[26]</w:t>
            </w:r>
          </w:p>
        </w:tc>
      </w:tr>
      <w:tr w:rsidR="001E5149" w:rsidRPr="006F0329" w14:paraId="50B90D49" w14:textId="77777777" w:rsidTr="002B4A64">
        <w:trPr>
          <w:trHeight w:val="319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DA908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  <w:t>strB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A8754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202124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202124"/>
                <w:sz w:val="8"/>
                <w:szCs w:val="8"/>
              </w:rPr>
              <w:t>Aminoglycoside phosphotransferas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658E3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GCCTGTTTTTCCTGCTCATT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CDF38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3,8°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C509F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CGCAGTTCATCAGCAATGT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D9F2E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4,5°C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0831F" w14:textId="4C0E91D6" w:rsidR="001E5149" w:rsidRPr="001E514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1E5149">
              <w:rPr>
                <w:rFonts w:ascii="Verdana" w:hAnsi="Verdana" w:cs="Calibri"/>
                <w:color w:val="000000"/>
                <w:sz w:val="8"/>
                <w:szCs w:val="8"/>
              </w:rPr>
              <w:t>150 pb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32D2E" w14:textId="6D2120E6" w:rsidR="001E5149" w:rsidRPr="006F0329" w:rsidRDefault="00B5455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>
              <w:rPr>
                <w:rFonts w:ascii="Verdana" w:hAnsi="Verdana" w:cs="Calibri"/>
                <w:color w:val="000000"/>
                <w:sz w:val="8"/>
                <w:szCs w:val="8"/>
              </w:rPr>
              <w:t>[26]</w:t>
            </w:r>
          </w:p>
        </w:tc>
      </w:tr>
      <w:tr w:rsidR="001E5149" w:rsidRPr="006F0329" w14:paraId="5FA91F64" w14:textId="77777777" w:rsidTr="002B4A64">
        <w:trPr>
          <w:trHeight w:val="319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F7F9C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  <w:t>qnrB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F7890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Fluoroquinolon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0ED93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AAATATGGCTCTGGCACTCG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70242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5,1°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E805C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CTTTCAGCATCGCACGACT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F0FDB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5,1°C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01482" w14:textId="4F3A8220" w:rsidR="001E5149" w:rsidRPr="001E514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1E5149">
              <w:rPr>
                <w:rFonts w:ascii="Verdana" w:hAnsi="Verdana" w:cs="Calibri"/>
                <w:color w:val="000000"/>
                <w:sz w:val="8"/>
                <w:szCs w:val="8"/>
              </w:rPr>
              <w:t>191 pb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F91CD" w14:textId="4CA47E21" w:rsidR="001E5149" w:rsidRPr="006F0329" w:rsidRDefault="00B5455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>
              <w:rPr>
                <w:rFonts w:ascii="Verdana" w:hAnsi="Verdana" w:cs="Calibri"/>
                <w:color w:val="000000"/>
                <w:sz w:val="8"/>
                <w:szCs w:val="8"/>
              </w:rPr>
              <w:t>[26]</w:t>
            </w:r>
          </w:p>
        </w:tc>
      </w:tr>
      <w:tr w:rsidR="001E5149" w:rsidRPr="006F0329" w14:paraId="351C3C5E" w14:textId="77777777" w:rsidTr="002B4A64">
        <w:trPr>
          <w:trHeight w:val="319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628D3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  <w:t>mphB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91D44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202124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202124"/>
                <w:sz w:val="8"/>
                <w:szCs w:val="8"/>
              </w:rPr>
              <w:t>Macrolide 2 'phosphotransferas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481DC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TGTGCCAGCAGGTACGATAG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6ABB0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6,8°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565D1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CCATACGCTGCTTCATTGA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FC576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4,1°C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72519" w14:textId="73EFA9E6" w:rsidR="001E5149" w:rsidRPr="001E514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1E5149">
              <w:rPr>
                <w:rFonts w:ascii="Verdana" w:hAnsi="Verdana" w:cs="Calibri"/>
                <w:color w:val="000000"/>
                <w:sz w:val="8"/>
                <w:szCs w:val="8"/>
              </w:rPr>
              <w:t>100 pb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6F2C4" w14:textId="0F241C41" w:rsidR="001E5149" w:rsidRPr="006F0329" w:rsidRDefault="00B5455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>
              <w:rPr>
                <w:rFonts w:ascii="Verdana" w:hAnsi="Verdana" w:cs="Calibri"/>
                <w:color w:val="000000"/>
                <w:sz w:val="8"/>
                <w:szCs w:val="8"/>
              </w:rPr>
              <w:t>[26]</w:t>
            </w:r>
          </w:p>
        </w:tc>
      </w:tr>
      <w:tr w:rsidR="001E5149" w:rsidRPr="006F0329" w14:paraId="6696F1BC" w14:textId="77777777" w:rsidTr="002B4A64">
        <w:trPr>
          <w:trHeight w:val="319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4C2F5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  <w:t>ermB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7FE8E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202124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202124"/>
                <w:sz w:val="8"/>
                <w:szCs w:val="8"/>
              </w:rPr>
              <w:t xml:space="preserve">rRNA adenine N6 -methyltransferase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D675A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AGCCATGCGTCTGACATCTA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2B265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6,0°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2D090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CTGTGGTATGGCGGGTAAG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81887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6,9°C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1C251" w14:textId="14F19101" w:rsidR="001E5149" w:rsidRPr="001E514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1E5149">
              <w:rPr>
                <w:rFonts w:ascii="Verdana" w:hAnsi="Verdana" w:cs="Calibri"/>
                <w:color w:val="000000"/>
                <w:sz w:val="8"/>
                <w:szCs w:val="8"/>
              </w:rPr>
              <w:t>193 pb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87E02" w14:textId="2476978A" w:rsidR="001E5149" w:rsidRPr="006F0329" w:rsidRDefault="00B5455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>
              <w:rPr>
                <w:rFonts w:ascii="Verdana" w:hAnsi="Verdana" w:cs="Calibri"/>
                <w:color w:val="000000"/>
                <w:sz w:val="8"/>
                <w:szCs w:val="8"/>
              </w:rPr>
              <w:t>[26]</w:t>
            </w:r>
          </w:p>
        </w:tc>
      </w:tr>
      <w:tr w:rsidR="001E5149" w:rsidRPr="006F0329" w14:paraId="6C81EC26" w14:textId="77777777" w:rsidTr="002B4A64">
        <w:trPr>
          <w:trHeight w:val="319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49F6D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  <w:t>mefE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4E22D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MFS efflux protein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5C06C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CCTGCAAATGGCGATTATTT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3D489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1,6°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D7BC9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AATAGCAAGCACTGCACCA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2BD10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6,9°C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BEFFF" w14:textId="4EB4A410" w:rsidR="001E5149" w:rsidRPr="001E514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1E5149">
              <w:rPr>
                <w:rFonts w:ascii="Verdana" w:hAnsi="Verdana" w:cs="Calibri"/>
                <w:color w:val="000000"/>
                <w:sz w:val="8"/>
                <w:szCs w:val="8"/>
              </w:rPr>
              <w:t>199 pb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2D3BE" w14:textId="33A8BDF4" w:rsidR="001E5149" w:rsidRPr="006F0329" w:rsidRDefault="00B5455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>
              <w:rPr>
                <w:rFonts w:ascii="Verdana" w:hAnsi="Verdana" w:cs="Calibri"/>
                <w:color w:val="000000"/>
                <w:sz w:val="8"/>
                <w:szCs w:val="8"/>
              </w:rPr>
              <w:t>[26]</w:t>
            </w:r>
          </w:p>
        </w:tc>
      </w:tr>
      <w:tr w:rsidR="001E5149" w:rsidRPr="006F0329" w14:paraId="5CC0E6E0" w14:textId="77777777" w:rsidTr="002B4A64">
        <w:trPr>
          <w:trHeight w:val="319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D5C9F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  <w:t>arr2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7327A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202124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202124"/>
                <w:sz w:val="8"/>
                <w:szCs w:val="8"/>
              </w:rPr>
              <w:t>Rifampicin ADP-ribosylation transferas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84FAE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TTACAAGCAGGTGCAAGGAC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5AC7E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5,1°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70F00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GCTCCATCAAGGCTGAAAA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759CD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4,1°C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CEF68" w14:textId="390F128A" w:rsidR="001E5149" w:rsidRPr="001E514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1E5149">
              <w:rPr>
                <w:rFonts w:ascii="Verdana" w:hAnsi="Verdana" w:cs="Calibri"/>
                <w:color w:val="000000"/>
                <w:sz w:val="8"/>
                <w:szCs w:val="8"/>
              </w:rPr>
              <w:t>140 pb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92BC5" w14:textId="0FEA3B04" w:rsidR="001E5149" w:rsidRPr="006F0329" w:rsidRDefault="00B5455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>
              <w:rPr>
                <w:rFonts w:ascii="Verdana" w:hAnsi="Verdana" w:cs="Calibri"/>
                <w:color w:val="000000"/>
                <w:sz w:val="8"/>
                <w:szCs w:val="8"/>
              </w:rPr>
              <w:t>[26]</w:t>
            </w:r>
          </w:p>
        </w:tc>
      </w:tr>
      <w:tr w:rsidR="001E5149" w:rsidRPr="006F0329" w14:paraId="009DEF13" w14:textId="77777777" w:rsidTr="002B4A64">
        <w:trPr>
          <w:trHeight w:val="319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6160F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  <w:t>sulll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932DD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202124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202124"/>
                <w:sz w:val="8"/>
                <w:szCs w:val="8"/>
              </w:rPr>
              <w:t>Sulfonamides dihydropteroate synthetas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11409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GACAGTTATCAACCCGCGAC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A8F9D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5,9°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434B4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GTCTTGCACCGAATGCATA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6BFD9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4,1°C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AB53C" w14:textId="47D1F0F0" w:rsidR="001E5149" w:rsidRPr="001E514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1E5149">
              <w:rPr>
                <w:rFonts w:ascii="Verdana" w:hAnsi="Verdana" w:cs="Calibri"/>
                <w:color w:val="000000"/>
                <w:sz w:val="8"/>
                <w:szCs w:val="8"/>
              </w:rPr>
              <w:t>147 pb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78AA1" w14:textId="47F7BC8A" w:rsidR="001E5149" w:rsidRPr="006F0329" w:rsidRDefault="00B5455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>
              <w:rPr>
                <w:rFonts w:ascii="Verdana" w:hAnsi="Verdana" w:cs="Calibri"/>
                <w:color w:val="000000"/>
                <w:sz w:val="8"/>
                <w:szCs w:val="8"/>
              </w:rPr>
              <w:t>[26]</w:t>
            </w:r>
          </w:p>
        </w:tc>
      </w:tr>
      <w:tr w:rsidR="001E5149" w:rsidRPr="006F0329" w14:paraId="7B93520B" w14:textId="77777777" w:rsidTr="002B4A64">
        <w:trPr>
          <w:trHeight w:val="319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9624D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  <w:t>dhfr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CF8DF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202124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202124"/>
                <w:sz w:val="8"/>
                <w:szCs w:val="8"/>
              </w:rPr>
              <w:t>Trimethoprim dihydrofolate reductas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43A3B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ATGGAGTGCCAAAGGTGAAC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AE49E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5,6°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14C8D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TGGAAAGATCACTACGTTCTC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29E2D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3,3°C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B2633" w14:textId="2E9B66C8" w:rsidR="001E5149" w:rsidRPr="001E514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1E5149">
              <w:rPr>
                <w:rFonts w:ascii="Verdana" w:hAnsi="Verdana" w:cs="Calibri"/>
                <w:color w:val="000000"/>
                <w:sz w:val="8"/>
                <w:szCs w:val="8"/>
              </w:rPr>
              <w:t>161 pb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54421" w14:textId="503592B5" w:rsidR="001E5149" w:rsidRPr="006F0329" w:rsidRDefault="00B5455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>
              <w:rPr>
                <w:rFonts w:ascii="Verdana" w:hAnsi="Verdana" w:cs="Calibri"/>
                <w:color w:val="000000"/>
                <w:sz w:val="8"/>
                <w:szCs w:val="8"/>
              </w:rPr>
              <w:t>[26]</w:t>
            </w:r>
          </w:p>
        </w:tc>
      </w:tr>
      <w:tr w:rsidR="001E5149" w:rsidRPr="006F0329" w14:paraId="5F9C45A3" w14:textId="77777777" w:rsidTr="002B4A64">
        <w:trPr>
          <w:trHeight w:val="319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F68B4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  <w:t>tetA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0B336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202124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202124"/>
                <w:sz w:val="8"/>
                <w:szCs w:val="8"/>
              </w:rPr>
              <w:t>Tetracycline transporter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7CEB8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TTGCTTCGGAAGATATCGCT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25A36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4,0°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B9CA4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ATCCAAAGCGCACTTGAAA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4FCF2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3,4°C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8A0B1" w14:textId="414238C6" w:rsidR="001E5149" w:rsidRPr="001E514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1E5149">
              <w:rPr>
                <w:rFonts w:ascii="Verdana" w:hAnsi="Verdana" w:cs="Calibri"/>
                <w:color w:val="000000"/>
                <w:sz w:val="8"/>
                <w:szCs w:val="8"/>
              </w:rPr>
              <w:t>200 pb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95270" w14:textId="0E646111" w:rsidR="001E5149" w:rsidRPr="006F0329" w:rsidRDefault="00B5455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>
              <w:rPr>
                <w:rFonts w:ascii="Verdana" w:hAnsi="Verdana" w:cs="Calibri"/>
                <w:color w:val="000000"/>
                <w:sz w:val="8"/>
                <w:szCs w:val="8"/>
              </w:rPr>
              <w:t>[26]</w:t>
            </w:r>
          </w:p>
        </w:tc>
      </w:tr>
      <w:tr w:rsidR="001E5149" w:rsidRPr="006F0329" w14:paraId="7302D330" w14:textId="77777777" w:rsidTr="002B4A64">
        <w:trPr>
          <w:trHeight w:val="319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87757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  <w:t>acrB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6FCCD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202124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202124"/>
                <w:sz w:val="8"/>
                <w:szCs w:val="8"/>
              </w:rPr>
              <w:t>Multi-Drug Outflow Pump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D2728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ATATCCTACGATTGCACCGC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3E58D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4,9°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A18A8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GGTACCCGTGGAGTCACTG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0B4FA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8,8°C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BD3C2" w14:textId="326E57B4" w:rsidR="001E5149" w:rsidRPr="001E514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1E5149">
              <w:rPr>
                <w:rFonts w:ascii="Verdana" w:hAnsi="Verdana" w:cs="Calibri"/>
                <w:color w:val="000000"/>
                <w:sz w:val="8"/>
                <w:szCs w:val="8"/>
              </w:rPr>
              <w:t>160 pb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77365" w14:textId="7BC6AD89" w:rsidR="001E5149" w:rsidRPr="006F0329" w:rsidRDefault="00B5455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>
              <w:rPr>
                <w:rFonts w:ascii="Verdana" w:hAnsi="Verdana" w:cs="Calibri"/>
                <w:color w:val="000000"/>
                <w:sz w:val="8"/>
                <w:szCs w:val="8"/>
              </w:rPr>
              <w:t>[26]</w:t>
            </w:r>
          </w:p>
        </w:tc>
      </w:tr>
      <w:tr w:rsidR="001E5149" w:rsidRPr="006F0329" w14:paraId="591DBBD4" w14:textId="77777777" w:rsidTr="002B4A64">
        <w:trPr>
          <w:trHeight w:val="319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CCF0C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  <w:t>arsA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FEDE1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202124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202124"/>
                <w:sz w:val="8"/>
                <w:szCs w:val="8"/>
              </w:rPr>
              <w:t>Arsenic ATPase pum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5A781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CGAAACAAACGAAAGTAATTGTTG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7E6BD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1,7°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BC9A2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ATGCTTCCTTTAGAAAAGGAACA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33820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3,0°C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CE93C" w14:textId="592725D4" w:rsidR="001E5149" w:rsidRPr="001E514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1E5149">
              <w:rPr>
                <w:rFonts w:ascii="Verdana" w:hAnsi="Verdana" w:cs="Calibri"/>
                <w:color w:val="000000"/>
                <w:sz w:val="8"/>
                <w:szCs w:val="8"/>
              </w:rPr>
              <w:t>252 pb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C72D2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This work</w:t>
            </w:r>
          </w:p>
        </w:tc>
      </w:tr>
      <w:tr w:rsidR="001E5149" w:rsidRPr="006F0329" w14:paraId="511296E3" w14:textId="77777777" w:rsidTr="002B4A64">
        <w:trPr>
          <w:trHeight w:val="319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B902D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  <w:t>arsC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6F83A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202124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202124"/>
                <w:sz w:val="8"/>
                <w:szCs w:val="8"/>
              </w:rPr>
              <w:t>Arsenate reductas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D6F6F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ACAGAACCGACCGTTATTCATTAT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8CF29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4,2°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04FEE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TCCCAGCGGCGTCACCACAATCG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736DA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67,5°C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0176D" w14:textId="1E313036" w:rsidR="001E5149" w:rsidRPr="001E514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1E5149">
              <w:rPr>
                <w:rFonts w:ascii="Verdana" w:hAnsi="Verdana" w:cs="Calibri"/>
                <w:color w:val="000000"/>
                <w:sz w:val="8"/>
                <w:szCs w:val="8"/>
              </w:rPr>
              <w:t>228 pb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F55FD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This work</w:t>
            </w:r>
          </w:p>
        </w:tc>
      </w:tr>
      <w:tr w:rsidR="001E5149" w:rsidRPr="006F0329" w14:paraId="53C052AD" w14:textId="77777777" w:rsidTr="002B4A64">
        <w:trPr>
          <w:trHeight w:val="319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36359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  <w:t>cadA2k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721DA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202124"/>
                <w:sz w:val="8"/>
                <w:szCs w:val="8"/>
                <w:lang w:val="en-US"/>
              </w:rPr>
            </w:pPr>
            <w:r w:rsidRPr="006F0329">
              <w:rPr>
                <w:rFonts w:ascii="Verdana" w:hAnsi="Verdana" w:cs="Calibri"/>
                <w:color w:val="202124"/>
                <w:sz w:val="8"/>
                <w:szCs w:val="8"/>
                <w:lang w:val="en-US"/>
              </w:rPr>
              <w:t>Cadmium translocator P-type ATPas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A7DD6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GCTGAGGTAACTGACATATTGGTG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A6C2E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5,5°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52111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CACCATCTATCAGTGTGACTGTC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2427F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6,0°C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DDA41" w14:textId="5F24BE7D" w:rsidR="001E5149" w:rsidRPr="001E514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1E5149">
              <w:rPr>
                <w:rFonts w:ascii="Verdana" w:hAnsi="Verdana" w:cs="Calibri"/>
                <w:color w:val="000000"/>
                <w:sz w:val="8"/>
                <w:szCs w:val="8"/>
              </w:rPr>
              <w:t>295 pb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ABA77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This work</w:t>
            </w:r>
          </w:p>
        </w:tc>
      </w:tr>
      <w:tr w:rsidR="001E5149" w:rsidRPr="006F0329" w14:paraId="706549C8" w14:textId="77777777" w:rsidTr="002B4A64">
        <w:trPr>
          <w:trHeight w:val="319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0A2F9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  <w:t>cadA3k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8E20E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202124"/>
                <w:sz w:val="8"/>
                <w:szCs w:val="8"/>
                <w:lang w:val="en-US"/>
              </w:rPr>
            </w:pPr>
            <w:r w:rsidRPr="006F0329">
              <w:rPr>
                <w:rFonts w:ascii="Verdana" w:hAnsi="Verdana" w:cs="Calibri"/>
                <w:color w:val="202124"/>
                <w:sz w:val="8"/>
                <w:szCs w:val="8"/>
                <w:lang w:val="en-US"/>
              </w:rPr>
              <w:t>Cadmium translocator P-type ATPas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50463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GTAGATTATGCGGTGGTTTCTTTT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60083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3,6°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E846B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CCCGATGTACATCAGGATCAAAA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AED1D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5,1°C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74F1F" w14:textId="3F814D3F" w:rsidR="001E5149" w:rsidRPr="001E514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1E5149">
              <w:rPr>
                <w:rFonts w:ascii="Verdana" w:hAnsi="Verdana" w:cs="Calibri"/>
                <w:color w:val="000000"/>
                <w:sz w:val="8"/>
                <w:szCs w:val="8"/>
              </w:rPr>
              <w:t>241 pb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32D15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This work</w:t>
            </w:r>
          </w:p>
        </w:tc>
      </w:tr>
      <w:tr w:rsidR="001E5149" w:rsidRPr="006F0329" w14:paraId="29C80E2F" w14:textId="77777777" w:rsidTr="002B4A64">
        <w:trPr>
          <w:trHeight w:val="319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C5E9C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  <w:t>merA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688AC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202124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202124"/>
                <w:sz w:val="8"/>
                <w:szCs w:val="8"/>
              </w:rPr>
              <w:t>Mercury ion reductas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60E05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CACTCGTGCCACTATCACCA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49FFE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7,0°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ACCBB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TTGTCGAACTCGGCCAGCACGCG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D0CB4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68,1°C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D4F72" w14:textId="03F5A6C4" w:rsidR="001E5149" w:rsidRPr="001E514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1E5149">
              <w:rPr>
                <w:rFonts w:ascii="Verdana" w:hAnsi="Verdana" w:cs="Calibri"/>
                <w:color w:val="000000"/>
                <w:sz w:val="8"/>
                <w:szCs w:val="8"/>
              </w:rPr>
              <w:t>195 pb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DC47E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This work</w:t>
            </w:r>
          </w:p>
        </w:tc>
      </w:tr>
      <w:tr w:rsidR="001E5149" w:rsidRPr="006F0329" w14:paraId="7656D468" w14:textId="77777777" w:rsidTr="002B4A64">
        <w:trPr>
          <w:trHeight w:val="319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D4F704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i/>
                <w:iCs/>
                <w:color w:val="000000"/>
                <w:sz w:val="8"/>
                <w:szCs w:val="8"/>
              </w:rPr>
              <w:t>pbrA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153B67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202124"/>
                <w:sz w:val="8"/>
                <w:szCs w:val="8"/>
                <w:lang w:val="en-US"/>
              </w:rPr>
            </w:pPr>
            <w:r w:rsidRPr="006F0329">
              <w:rPr>
                <w:rFonts w:ascii="Verdana" w:hAnsi="Verdana" w:cs="Calibri"/>
                <w:color w:val="202124"/>
                <w:sz w:val="8"/>
                <w:szCs w:val="8"/>
                <w:lang w:val="en-US"/>
              </w:rPr>
              <w:t>Membrane-anchored heavy metal resistance ATPas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94CE6F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GGCACAGATACCGCTATTGAA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C0675E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54,9°C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4A6254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CATCCACATGGTCGCGTGACCCGG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AB20E8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66,0°C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1A4FCE" w14:textId="0B7CEE62" w:rsidR="001E5149" w:rsidRPr="001E514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1E5149">
              <w:rPr>
                <w:rFonts w:ascii="Verdana" w:hAnsi="Verdana" w:cs="Calibri"/>
                <w:color w:val="000000"/>
                <w:sz w:val="8"/>
                <w:szCs w:val="8"/>
              </w:rPr>
              <w:t>241 pb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745E69" w14:textId="77777777" w:rsidR="001E5149" w:rsidRPr="006F0329" w:rsidRDefault="001E5149" w:rsidP="001E5149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6F0329">
              <w:rPr>
                <w:rFonts w:ascii="Verdana" w:hAnsi="Verdana" w:cs="Calibri"/>
                <w:color w:val="000000"/>
                <w:sz w:val="8"/>
                <w:szCs w:val="8"/>
              </w:rPr>
              <w:t>This work</w:t>
            </w:r>
          </w:p>
        </w:tc>
      </w:tr>
    </w:tbl>
    <w:p w14:paraId="6B7DCB22" w14:textId="77777777" w:rsidR="00CF7B1F" w:rsidRDefault="00CF7B1F" w:rsidP="004879A1">
      <w:pPr>
        <w:spacing w:line="480" w:lineRule="auto"/>
        <w:jc w:val="both"/>
        <w:rPr>
          <w:rFonts w:ascii="Verdana" w:hAnsi="Verdana"/>
          <w:b/>
          <w:bCs/>
          <w:sz w:val="20"/>
          <w:szCs w:val="20"/>
          <w:lang w:val="en-US"/>
        </w:rPr>
      </w:pPr>
    </w:p>
    <w:p w14:paraId="2F2A225C" w14:textId="37F2258B" w:rsidR="00CF7B1F" w:rsidRDefault="00CF7B1F" w:rsidP="004879A1">
      <w:pPr>
        <w:spacing w:line="480" w:lineRule="auto"/>
        <w:jc w:val="both"/>
        <w:rPr>
          <w:rFonts w:ascii="Verdana" w:hAnsi="Verdana"/>
          <w:b/>
          <w:bCs/>
          <w:sz w:val="20"/>
          <w:szCs w:val="20"/>
          <w:lang w:val="en-US"/>
        </w:rPr>
      </w:pPr>
    </w:p>
    <w:p w14:paraId="5F9728A0" w14:textId="5464EFB8" w:rsidR="00DB4512" w:rsidRDefault="00DB4512" w:rsidP="004879A1">
      <w:pPr>
        <w:spacing w:line="480" w:lineRule="auto"/>
        <w:jc w:val="both"/>
        <w:rPr>
          <w:rFonts w:ascii="Verdana" w:hAnsi="Verdana"/>
          <w:b/>
          <w:bCs/>
          <w:sz w:val="20"/>
          <w:szCs w:val="20"/>
          <w:lang w:val="en-US"/>
        </w:rPr>
      </w:pPr>
      <w:r>
        <w:rPr>
          <w:rFonts w:ascii="Verdana" w:hAnsi="Verdana"/>
          <w:b/>
          <w:bCs/>
          <w:sz w:val="20"/>
          <w:szCs w:val="20"/>
          <w:lang w:val="en-US"/>
        </w:rPr>
        <w:t>Table S</w:t>
      </w:r>
      <w:r w:rsidR="0001437A">
        <w:rPr>
          <w:rFonts w:ascii="Verdana" w:hAnsi="Verdana"/>
          <w:b/>
          <w:bCs/>
          <w:sz w:val="20"/>
          <w:szCs w:val="20"/>
          <w:lang w:val="en-US"/>
        </w:rPr>
        <w:t>2</w:t>
      </w:r>
    </w:p>
    <w:p w14:paraId="00580BDB" w14:textId="2B6E150F" w:rsidR="00F70A1A" w:rsidRPr="004879A1" w:rsidRDefault="00F70A1A" w:rsidP="006573CF"/>
    <w:sectPr w:rsidR="00F70A1A" w:rsidRPr="004879A1" w:rsidSect="00CD63E6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3A78C" w14:textId="77777777" w:rsidR="000C496C" w:rsidRDefault="000C496C" w:rsidP="000B37EC">
      <w:r>
        <w:separator/>
      </w:r>
    </w:p>
  </w:endnote>
  <w:endnote w:type="continuationSeparator" w:id="0">
    <w:p w14:paraId="576F507E" w14:textId="77777777" w:rsidR="000C496C" w:rsidRDefault="000C496C" w:rsidP="000B3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879FE" w14:textId="77777777" w:rsidR="000C496C" w:rsidRDefault="000C496C" w:rsidP="000B37EC">
      <w:r>
        <w:separator/>
      </w:r>
    </w:p>
  </w:footnote>
  <w:footnote w:type="continuationSeparator" w:id="0">
    <w:p w14:paraId="4BE3B104" w14:textId="77777777" w:rsidR="000C496C" w:rsidRDefault="000C496C" w:rsidP="000B37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E0D86"/>
    <w:multiLevelType w:val="hybridMultilevel"/>
    <w:tmpl w:val="03400126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6449B"/>
    <w:multiLevelType w:val="multilevel"/>
    <w:tmpl w:val="0F8249FE"/>
    <w:lvl w:ilvl="0">
      <w:numFmt w:val="bullet"/>
      <w:lvlText w:val="-"/>
      <w:lvlJc w:val="left"/>
      <w:pPr>
        <w:ind w:left="465" w:hanging="465"/>
      </w:pPr>
      <w:rPr>
        <w:rFonts w:ascii="Helvetica" w:eastAsia="Helvetica" w:hAnsi="Helvetica" w:cs="Helvetica"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73711333"/>
    <w:multiLevelType w:val="multilevel"/>
    <w:tmpl w:val="0F8249FE"/>
    <w:lvl w:ilvl="0">
      <w:numFmt w:val="bullet"/>
      <w:lvlText w:val="-"/>
      <w:lvlJc w:val="left"/>
      <w:pPr>
        <w:ind w:left="465" w:hanging="465"/>
      </w:pPr>
      <w:rPr>
        <w:rFonts w:ascii="Helvetica" w:eastAsia="Helvetica" w:hAnsi="Helvetica" w:cs="Helvetica"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3E6"/>
    <w:rsid w:val="0001437A"/>
    <w:rsid w:val="00043E40"/>
    <w:rsid w:val="000447DE"/>
    <w:rsid w:val="000B37EC"/>
    <w:rsid w:val="000C496C"/>
    <w:rsid w:val="000F52D6"/>
    <w:rsid w:val="0011027E"/>
    <w:rsid w:val="00130AF4"/>
    <w:rsid w:val="001334B1"/>
    <w:rsid w:val="00153AE9"/>
    <w:rsid w:val="00156A39"/>
    <w:rsid w:val="001662A1"/>
    <w:rsid w:val="00193832"/>
    <w:rsid w:val="00193C38"/>
    <w:rsid w:val="001B0721"/>
    <w:rsid w:val="001B36EE"/>
    <w:rsid w:val="001D0FA1"/>
    <w:rsid w:val="001D52F1"/>
    <w:rsid w:val="001E5149"/>
    <w:rsid w:val="00213C92"/>
    <w:rsid w:val="00244B95"/>
    <w:rsid w:val="00266EC1"/>
    <w:rsid w:val="00294190"/>
    <w:rsid w:val="002D0A7E"/>
    <w:rsid w:val="00330DB2"/>
    <w:rsid w:val="00337666"/>
    <w:rsid w:val="0035726D"/>
    <w:rsid w:val="00395F11"/>
    <w:rsid w:val="003B711D"/>
    <w:rsid w:val="003C151D"/>
    <w:rsid w:val="003D0CD7"/>
    <w:rsid w:val="003D5A1F"/>
    <w:rsid w:val="00400418"/>
    <w:rsid w:val="004202A5"/>
    <w:rsid w:val="00422F12"/>
    <w:rsid w:val="004307E5"/>
    <w:rsid w:val="00440A58"/>
    <w:rsid w:val="0044274B"/>
    <w:rsid w:val="00465AD5"/>
    <w:rsid w:val="004879A1"/>
    <w:rsid w:val="004C4321"/>
    <w:rsid w:val="004C733D"/>
    <w:rsid w:val="004D1FA3"/>
    <w:rsid w:val="004F5A7F"/>
    <w:rsid w:val="00567E99"/>
    <w:rsid w:val="00574BD7"/>
    <w:rsid w:val="00587363"/>
    <w:rsid w:val="005C3E78"/>
    <w:rsid w:val="005D032C"/>
    <w:rsid w:val="006573CF"/>
    <w:rsid w:val="0068709F"/>
    <w:rsid w:val="0077620D"/>
    <w:rsid w:val="00784E25"/>
    <w:rsid w:val="0079693A"/>
    <w:rsid w:val="00810397"/>
    <w:rsid w:val="00816869"/>
    <w:rsid w:val="0084230F"/>
    <w:rsid w:val="00857FB2"/>
    <w:rsid w:val="008E5F3D"/>
    <w:rsid w:val="009209BE"/>
    <w:rsid w:val="00982E6F"/>
    <w:rsid w:val="00991DDB"/>
    <w:rsid w:val="00993BD6"/>
    <w:rsid w:val="009A497A"/>
    <w:rsid w:val="009C28F6"/>
    <w:rsid w:val="009E0C80"/>
    <w:rsid w:val="009F25E9"/>
    <w:rsid w:val="00A17D13"/>
    <w:rsid w:val="00A223AC"/>
    <w:rsid w:val="00A24768"/>
    <w:rsid w:val="00A72AD5"/>
    <w:rsid w:val="00AA7A41"/>
    <w:rsid w:val="00AC3C77"/>
    <w:rsid w:val="00AC5DAA"/>
    <w:rsid w:val="00AE4F1B"/>
    <w:rsid w:val="00B50E07"/>
    <w:rsid w:val="00B54559"/>
    <w:rsid w:val="00B7009A"/>
    <w:rsid w:val="00B86169"/>
    <w:rsid w:val="00BC6AD1"/>
    <w:rsid w:val="00BE2BE1"/>
    <w:rsid w:val="00C415C5"/>
    <w:rsid w:val="00C41B2D"/>
    <w:rsid w:val="00C5503B"/>
    <w:rsid w:val="00C96119"/>
    <w:rsid w:val="00CD0325"/>
    <w:rsid w:val="00CD63E6"/>
    <w:rsid w:val="00CF1BAC"/>
    <w:rsid w:val="00CF61CD"/>
    <w:rsid w:val="00CF7B1F"/>
    <w:rsid w:val="00D2544E"/>
    <w:rsid w:val="00D55821"/>
    <w:rsid w:val="00D620C4"/>
    <w:rsid w:val="00D678FF"/>
    <w:rsid w:val="00D8716B"/>
    <w:rsid w:val="00D92045"/>
    <w:rsid w:val="00DB4512"/>
    <w:rsid w:val="00DF7810"/>
    <w:rsid w:val="00E20C6C"/>
    <w:rsid w:val="00E47434"/>
    <w:rsid w:val="00E56A4D"/>
    <w:rsid w:val="00E57C94"/>
    <w:rsid w:val="00E60E9D"/>
    <w:rsid w:val="00F3535B"/>
    <w:rsid w:val="00F5098B"/>
    <w:rsid w:val="00F5584E"/>
    <w:rsid w:val="00F70A1A"/>
    <w:rsid w:val="00FD0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18769"/>
  <w15:chartTrackingRefBased/>
  <w15:docId w15:val="{BE9DF51B-4AC2-4F4E-8DE4-F8433E785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D13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D63E6"/>
    <w:pPr>
      <w:ind w:left="720"/>
      <w:contextualSpacing/>
    </w:pPr>
    <w:rPr>
      <w:rFonts w:asciiTheme="minorHAnsi" w:eastAsiaTheme="minorHAnsi" w:hAnsiTheme="minorHAnsi" w:cstheme="minorBidi"/>
      <w:lang w:val="es-ES_tradnl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CD63E6"/>
  </w:style>
  <w:style w:type="character" w:styleId="Textoennegrita">
    <w:name w:val="Strong"/>
    <w:basedOn w:val="Fuentedeprrafopredeter"/>
    <w:uiPriority w:val="22"/>
    <w:qFormat/>
    <w:rsid w:val="00A17D13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D55821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55821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D55821"/>
    <w:rPr>
      <w:color w:val="954F72" w:themeColor="followedHyperlink"/>
      <w:u w:val="single"/>
    </w:rPr>
  </w:style>
  <w:style w:type="paragraph" w:styleId="Sinespaciado">
    <w:name w:val="No Spacing"/>
    <w:uiPriority w:val="1"/>
    <w:qFormat/>
    <w:rsid w:val="0011027E"/>
    <w:rPr>
      <w:rFonts w:eastAsiaTheme="minorEastAsia"/>
      <w:sz w:val="22"/>
      <w:szCs w:val="22"/>
      <w:lang w:eastAsia="es-CL"/>
    </w:rPr>
  </w:style>
  <w:style w:type="table" w:styleId="Tablaconcuadrcula">
    <w:name w:val="Table Grid"/>
    <w:basedOn w:val="Tablanormal"/>
    <w:uiPriority w:val="39"/>
    <w:rsid w:val="0011027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B37E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B37EC"/>
    <w:rPr>
      <w:rFonts w:ascii="Times New Roman" w:eastAsia="Times New Roman" w:hAnsi="Times New Roman" w:cs="Times New Roman"/>
      <w:lang w:eastAsia="es-MX"/>
    </w:rPr>
  </w:style>
  <w:style w:type="paragraph" w:styleId="Piedepgina">
    <w:name w:val="footer"/>
    <w:basedOn w:val="Normal"/>
    <w:link w:val="PiedepginaCar"/>
    <w:uiPriority w:val="99"/>
    <w:unhideWhenUsed/>
    <w:rsid w:val="000B37E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B37EC"/>
    <w:rPr>
      <w:rFonts w:ascii="Times New Roman" w:eastAsia="Times New Roman" w:hAnsi="Times New Roman" w:cs="Times New Roman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6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4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7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0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1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73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9566655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13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36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57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62559893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92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72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02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2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9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o Díaz</dc:creator>
  <cp:keywords/>
  <dc:description/>
  <cp:lastModifiedBy>Waldo Andres Diaz Vasquez</cp:lastModifiedBy>
  <cp:revision>12</cp:revision>
  <dcterms:created xsi:type="dcterms:W3CDTF">2021-08-05T00:53:00Z</dcterms:created>
  <dcterms:modified xsi:type="dcterms:W3CDTF">2021-12-09T11:49:00Z</dcterms:modified>
</cp:coreProperties>
</file>